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784" w:rsidRPr="00251B0E" w:rsidRDefault="00C939D0" w:rsidP="00251B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2034CB" w:rsidRPr="002E378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E3784" w:rsidRPr="002E3784">
        <w:rPr>
          <w:rFonts w:ascii="Times New Roman" w:eastAsia="Calibri" w:hAnsi="Times New Roman" w:cs="Times New Roman"/>
          <w:b/>
          <w:sz w:val="24"/>
          <w:szCs w:val="24"/>
        </w:rPr>
        <w:t xml:space="preserve"> Summary of preliminary search strategy</w:t>
      </w:r>
    </w:p>
    <w:tbl>
      <w:tblPr>
        <w:tblStyle w:val="TableGrid1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6237"/>
        <w:gridCol w:w="2409"/>
      </w:tblGrid>
      <w:tr w:rsidR="002E3784" w:rsidRPr="002E3784" w:rsidTr="00491C72">
        <w:tc>
          <w:tcPr>
            <w:tcW w:w="1702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CC element</w:t>
            </w:r>
          </w:p>
        </w:tc>
        <w:tc>
          <w:tcPr>
            <w:tcW w:w="6237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W"/>
              </w:rPr>
              <w:t>Search strategy</w:t>
            </w:r>
          </w:p>
        </w:tc>
        <w:tc>
          <w:tcPr>
            <w:tcW w:w="2409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trategy Explanation</w:t>
            </w:r>
          </w:p>
        </w:tc>
      </w:tr>
      <w:tr w:rsidR="002E3784" w:rsidRPr="002E3784" w:rsidTr="00491C72">
        <w:tc>
          <w:tcPr>
            <w:tcW w:w="1702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opulation (P)</w:t>
            </w:r>
          </w:p>
        </w:tc>
        <w:tc>
          <w:tcPr>
            <w:tcW w:w="6237" w:type="dxa"/>
            <w:hideMark/>
          </w:tcPr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dult 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dolescent 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Child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Search (((((Male[Text Word]) OR Female[Text Word]) OR Children[Text Word]) OR Adult *[Text Word]) OR Worker *[Text Word]) OR 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dolescen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*[Text Word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1 OR 2 OR 3 OR 4 </w:t>
            </w:r>
          </w:p>
        </w:tc>
        <w:tc>
          <w:tcPr>
            <w:tcW w:w="2409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arch sets 1-5 are the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 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 terms </w:t>
            </w:r>
            <w:r w:rsidRPr="002E37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nd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 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br/>
              <w:t xml:space="preserve">text words 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for the 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population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. They are combined using the Boolean term 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OR.</w:t>
            </w:r>
          </w:p>
        </w:tc>
      </w:tr>
      <w:tr w:rsidR="002E3784" w:rsidRPr="002E3784" w:rsidTr="00491C72">
        <w:tc>
          <w:tcPr>
            <w:tcW w:w="1702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oncept (C)</w:t>
            </w:r>
          </w:p>
        </w:tc>
        <w:tc>
          <w:tcPr>
            <w:tcW w:w="6237" w:type="dxa"/>
            <w:hideMark/>
          </w:tcPr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(((((Epidemiology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) OR 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etiology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) OR Asthma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) OR Prevalence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) OR Risk Factors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) OR Asthma/epidemiology 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Asthma epidemiology[Text Word]) OR 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sthm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*[Text Word]) OR Prevalent *[Text Word]) OR Sensitise *[Text Word]) OR Environ *[Text Word]) OR Exposure *[Text Word]) OR Symptom *[Text Word]) OR Respirator *[Text Word]) OR 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llerg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*[Text Word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6 OR 7</w:t>
            </w:r>
          </w:p>
        </w:tc>
        <w:tc>
          <w:tcPr>
            <w:tcW w:w="2409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arch sets 6-8 are the 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 terms </w:t>
            </w:r>
            <w:r w:rsidRPr="002E37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nd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 text words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for the 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br/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oncept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(asthma epidemiological studies). They are combined using the Boolean term 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OR</w:t>
            </w:r>
          </w:p>
        </w:tc>
      </w:tr>
      <w:tr w:rsidR="002E3784" w:rsidRPr="002E3784" w:rsidTr="00491C72">
        <w:tc>
          <w:tcPr>
            <w:tcW w:w="1702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ontext(C)</w:t>
            </w:r>
          </w:p>
        </w:tc>
        <w:tc>
          <w:tcPr>
            <w:tcW w:w="6237" w:type="dxa"/>
            <w:hideMark/>
          </w:tcPr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frica[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 xml:space="preserve"> Terms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frica *[Text Word]) OR Zambia[Text Word]) OR Swaziland[Text Word]) OR Sudan[Text Word]) OR Senegal[Text Word]) OR Angola[Text Word]) OR Gabon[Text Word]) OR Botswana[Text Word]) OR Benin[Text Word]) OR Rwanda[Text Word]) OR Malawi[Text Word]) OR Cameroon[Text Word]) OR Gambia[Text Word]) OR Congo[Text Word]) OR Mozambique[Text Word]) OR Tanzania[Text Word]) OR Algeria[Text Word]) OR Zimbabwe[Text Word]) OR Ghana[Text Word]) OR Kenya[Text Word]) OR Uganda[Text Word]) OR Egypt[Text Word]) OR Ethiopia[Text Word]) OR Niger[Text Word]) OR Nigeria[Text Word]) OR South Africa[Text Word]) OR Saharan[Text Word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9 OR 10</w:t>
            </w:r>
          </w:p>
          <w:p w:rsidR="002E3784" w:rsidRPr="002E3784" w:rsidRDefault="002E3784" w:rsidP="002E3784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</w:p>
        </w:tc>
        <w:tc>
          <w:tcPr>
            <w:tcW w:w="2409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earch sets 9-11 are the </w:t>
            </w:r>
            <w:proofErr w:type="spellStart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MeSH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 terms </w:t>
            </w:r>
            <w:r w:rsidRPr="002E37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nd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 text 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br/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words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for the 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br/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ontext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(Africa/African countries). They are combined using the Boolean term </w:t>
            </w: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OR</w:t>
            </w:r>
          </w:p>
        </w:tc>
      </w:tr>
      <w:tr w:rsidR="002E3784" w:rsidRPr="002E3784" w:rsidTr="00491C72">
        <w:tc>
          <w:tcPr>
            <w:tcW w:w="1702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Combination of P,C &amp; C</w:t>
            </w:r>
          </w:p>
        </w:tc>
        <w:tc>
          <w:tcPr>
            <w:tcW w:w="6237" w:type="dxa"/>
            <w:hideMark/>
          </w:tcPr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5 and 8 and 11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proofErr w:type="spellStart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Asthm</w:t>
            </w:r>
            <w:proofErr w:type="spellEnd"/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*[Title/Abstract]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2 and 13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4 and date filter (1990/01/01 to 2019/08/19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5 and species filter (humans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6 and language filter (English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7 and article type filter (Observational study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8 and article type filter (Multi-centre study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19 and article type filter (Journal article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20 and article type filter (Comparative study)</w:t>
            </w:r>
          </w:p>
          <w:p w:rsidR="002E3784" w:rsidRPr="002E3784" w:rsidRDefault="002E3784" w:rsidP="002E3784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W"/>
              </w:rPr>
              <w:t>21 NOT “African-American”</w:t>
            </w:r>
          </w:p>
        </w:tc>
        <w:tc>
          <w:tcPr>
            <w:tcW w:w="2409" w:type="dxa"/>
          </w:tcPr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Search sets 12-22 combine the PCC elements using the Boolean term </w:t>
            </w:r>
            <w:r w:rsidRPr="002E37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W"/>
              </w:rPr>
              <w:t>AND</w:t>
            </w: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. Search filters for date, language, and article type were also included.</w:t>
            </w:r>
          </w:p>
          <w:p w:rsidR="002E3784" w:rsidRPr="002E3784" w:rsidRDefault="002E3784" w:rsidP="002E37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E3784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</w:t>
            </w:r>
          </w:p>
        </w:tc>
      </w:tr>
    </w:tbl>
    <w:p w:rsidR="00F70FB8" w:rsidRDefault="00F70FB8" w:rsidP="00C939D0">
      <w:bookmarkStart w:id="0" w:name="_GoBack"/>
      <w:bookmarkEnd w:id="0"/>
    </w:p>
    <w:sectPr w:rsidR="00F70FB8" w:rsidSect="00C939D0">
      <w:headerReference w:type="default" r:id="rId7"/>
      <w:pgSz w:w="11906" w:h="16838"/>
      <w:pgMar w:top="1021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A3B" w:rsidRDefault="00137A3B" w:rsidP="00CA0D31">
      <w:pPr>
        <w:spacing w:after="0" w:line="240" w:lineRule="auto"/>
      </w:pPr>
      <w:r>
        <w:separator/>
      </w:r>
    </w:p>
  </w:endnote>
  <w:endnote w:type="continuationSeparator" w:id="0">
    <w:p w:rsidR="00137A3B" w:rsidRDefault="00137A3B" w:rsidP="00CA0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A3B" w:rsidRDefault="00137A3B" w:rsidP="00CA0D31">
      <w:pPr>
        <w:spacing w:after="0" w:line="240" w:lineRule="auto"/>
      </w:pPr>
      <w:r>
        <w:separator/>
      </w:r>
    </w:p>
  </w:footnote>
  <w:footnote w:type="continuationSeparator" w:id="0">
    <w:p w:rsidR="00137A3B" w:rsidRDefault="00137A3B" w:rsidP="00CA0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0D31" w:rsidRDefault="00CA0D31">
    <w:pPr>
      <w:pStyle w:val="Header"/>
    </w:pPr>
  </w:p>
  <w:p w:rsidR="00CA0D31" w:rsidRDefault="00CA0D31">
    <w:pPr>
      <w:pStyle w:val="Header"/>
    </w:pPr>
  </w:p>
  <w:p w:rsidR="00CA0D31" w:rsidRDefault="00CA0D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86190A"/>
    <w:multiLevelType w:val="hybridMultilevel"/>
    <w:tmpl w:val="6C3EF876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CE"/>
    <w:rsid w:val="00023BC1"/>
    <w:rsid w:val="000B0D7F"/>
    <w:rsid w:val="000E1FA5"/>
    <w:rsid w:val="00137A3B"/>
    <w:rsid w:val="002034CB"/>
    <w:rsid w:val="00251B0E"/>
    <w:rsid w:val="0027604D"/>
    <w:rsid w:val="002E3784"/>
    <w:rsid w:val="003030CE"/>
    <w:rsid w:val="0033376A"/>
    <w:rsid w:val="004056AD"/>
    <w:rsid w:val="00500CEC"/>
    <w:rsid w:val="005827B9"/>
    <w:rsid w:val="005B29CB"/>
    <w:rsid w:val="00666627"/>
    <w:rsid w:val="0074029F"/>
    <w:rsid w:val="007A78AC"/>
    <w:rsid w:val="008C5C04"/>
    <w:rsid w:val="009824A7"/>
    <w:rsid w:val="00BE6E75"/>
    <w:rsid w:val="00C939D0"/>
    <w:rsid w:val="00CA0D31"/>
    <w:rsid w:val="00F37663"/>
    <w:rsid w:val="00F70FB8"/>
    <w:rsid w:val="00F90470"/>
    <w:rsid w:val="00FA5127"/>
    <w:rsid w:val="00F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58673-699C-482A-9974-D4A0C752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0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D31"/>
  </w:style>
  <w:style w:type="paragraph" w:styleId="Footer">
    <w:name w:val="footer"/>
    <w:basedOn w:val="Normal"/>
    <w:link w:val="FooterChar"/>
    <w:uiPriority w:val="99"/>
    <w:unhideWhenUsed/>
    <w:rsid w:val="00CA0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D31"/>
  </w:style>
  <w:style w:type="table" w:customStyle="1" w:styleId="TableGrid1">
    <w:name w:val="Table Grid1"/>
    <w:basedOn w:val="TableNormal"/>
    <w:next w:val="TableGrid"/>
    <w:uiPriority w:val="59"/>
    <w:rsid w:val="002E3784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3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0FB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yelwa Ndlovu</dc:creator>
  <cp:keywords/>
  <dc:description/>
  <cp:lastModifiedBy>Vuyelwa Ndlovu</cp:lastModifiedBy>
  <cp:revision>3</cp:revision>
  <dcterms:created xsi:type="dcterms:W3CDTF">2020-09-08T00:54:00Z</dcterms:created>
  <dcterms:modified xsi:type="dcterms:W3CDTF">2020-09-08T00:58:00Z</dcterms:modified>
</cp:coreProperties>
</file>